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492BF" w14:textId="77777777" w:rsidR="002212FD" w:rsidRPr="002C3739" w:rsidRDefault="002212FD" w:rsidP="002212FD">
      <w:pPr>
        <w:spacing w:after="160" w:line="480" w:lineRule="auto"/>
        <w:rPr>
          <w:rFonts w:ascii="Calibri" w:hAnsi="Calibri" w:cs="Calibri"/>
          <w:b/>
          <w:bCs/>
          <w:lang w:val="en-US"/>
        </w:rPr>
      </w:pPr>
      <w:r w:rsidRPr="002C3739">
        <w:rPr>
          <w:rFonts w:ascii="Calibri" w:hAnsi="Calibri" w:cs="Calibri"/>
          <w:b/>
          <w:bCs/>
          <w:lang w:val="en-US"/>
        </w:rPr>
        <w:t xml:space="preserve">SUPPLEMENTARY FIGURE 1  </w:t>
      </w:r>
      <w:r w:rsidRPr="002C3739">
        <w:rPr>
          <w:rFonts w:ascii="Calibri" w:hAnsi="Calibri" w:cs="Calibri"/>
          <w:color w:val="000000" w:themeColor="text1"/>
          <w:lang w:val="en-US"/>
        </w:rPr>
        <w:t>Scoring thresholds of commonly used psychophysical smell assessments</w:t>
      </w:r>
      <w:r w:rsidRPr="002C3739">
        <w:rPr>
          <w:rFonts w:ascii="Calibri" w:hAnsi="Calibri" w:cs="Calibri"/>
          <w:lang w:val="en-US"/>
        </w:rPr>
        <w:t>.</w:t>
      </w:r>
    </w:p>
    <w:p w14:paraId="36BE8673" w14:textId="77777777" w:rsidR="002212FD" w:rsidRPr="002C3739" w:rsidRDefault="002212FD" w:rsidP="002212FD">
      <w:pPr>
        <w:spacing w:after="160" w:line="480" w:lineRule="auto"/>
        <w:rPr>
          <w:rFonts w:ascii="Calibri" w:hAnsi="Calibri" w:cs="Calibri"/>
          <w:b/>
          <w:bCs/>
          <w:lang w:val="en-US"/>
        </w:rPr>
      </w:pPr>
      <w:r w:rsidRPr="002C3739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086530B7" wp14:editId="2D0A9474">
            <wp:extent cx="5431790" cy="7023100"/>
            <wp:effectExtent l="0" t="0" r="0" b="6350"/>
            <wp:docPr id="6127583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702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ACEDE" w14:textId="24B1E2DC" w:rsidR="006132B0" w:rsidRPr="002212FD" w:rsidRDefault="002212FD" w:rsidP="002212FD">
      <w:pPr>
        <w:spacing w:after="160" w:line="480" w:lineRule="auto"/>
        <w:rPr>
          <w:rFonts w:ascii="Calibri" w:hAnsi="Calibri" w:cs="Calibri"/>
          <w:lang w:val="en-US"/>
        </w:rPr>
      </w:pPr>
      <w:r w:rsidRPr="002C3739">
        <w:rPr>
          <w:rFonts w:ascii="Calibri" w:hAnsi="Calibri" w:cs="Calibri"/>
          <w:lang w:val="en-US"/>
        </w:rPr>
        <w:t>Abbreviations: NA, not applicable; TDI, threshold, discrimination, and identification; UPSIT, University of Pennsylvania Smell Identification Test.</w:t>
      </w:r>
    </w:p>
    <w:sectPr w:rsidR="006132B0" w:rsidRPr="002212FD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C0673A" w14:textId="77777777" w:rsidR="002212FD" w:rsidRDefault="002212FD" w:rsidP="002212FD">
      <w:pPr>
        <w:spacing w:after="0" w:line="240" w:lineRule="auto"/>
      </w:pPr>
      <w:r>
        <w:separator/>
      </w:r>
    </w:p>
  </w:endnote>
  <w:endnote w:type="continuationSeparator" w:id="0">
    <w:p w14:paraId="52125D21" w14:textId="77777777" w:rsidR="002212FD" w:rsidRDefault="002212FD" w:rsidP="0022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826BA" w14:textId="325C995D" w:rsidR="002212FD" w:rsidRDefault="002212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5745E7A" wp14:editId="4BA57B2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2910"/>
              <wp:effectExtent l="0" t="0" r="17780" b="0"/>
              <wp:wrapNone/>
              <wp:docPr id="1996928777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A77464" w14:textId="1D292075" w:rsidR="002212FD" w:rsidRPr="002212FD" w:rsidRDefault="002212FD" w:rsidP="002212F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2F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745E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33.3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72A77464" w14:textId="1D292075" w:rsidR="002212FD" w:rsidRPr="002212FD" w:rsidRDefault="002212FD" w:rsidP="002212F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2F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1166F" w14:textId="3D6B2DBF" w:rsidR="002212FD" w:rsidRDefault="002212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3C6C9FC" wp14:editId="69D3D346">
              <wp:simplePos x="914400" y="10079502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2910"/>
              <wp:effectExtent l="0" t="0" r="17780" b="0"/>
              <wp:wrapNone/>
              <wp:docPr id="361975498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50306D" w14:textId="7F5EBB9B" w:rsidR="002212FD" w:rsidRPr="002212FD" w:rsidRDefault="002212FD" w:rsidP="002212F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2F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C6C9F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1.1pt;height:33.3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6050306D" w14:textId="7F5EBB9B" w:rsidR="002212FD" w:rsidRPr="002212FD" w:rsidRDefault="002212FD" w:rsidP="002212F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2F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DF002" w14:textId="70D95A58" w:rsidR="002212FD" w:rsidRDefault="002212FD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D6BE3F8" wp14:editId="2B02AEB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2910"/>
              <wp:effectExtent l="0" t="0" r="17780" b="0"/>
              <wp:wrapNone/>
              <wp:docPr id="731005871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ACF538" w14:textId="6B4829AD" w:rsidR="002212FD" w:rsidRPr="002212FD" w:rsidRDefault="002212FD" w:rsidP="002212F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12F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6BE3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33.3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29ACF538" w14:textId="6B4829AD" w:rsidR="002212FD" w:rsidRPr="002212FD" w:rsidRDefault="002212FD" w:rsidP="002212F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12F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B03D5" w14:textId="77777777" w:rsidR="002212FD" w:rsidRDefault="002212FD" w:rsidP="002212FD">
      <w:pPr>
        <w:spacing w:after="0" w:line="240" w:lineRule="auto"/>
      </w:pPr>
      <w:r>
        <w:separator/>
      </w:r>
    </w:p>
  </w:footnote>
  <w:footnote w:type="continuationSeparator" w:id="0">
    <w:p w14:paraId="527460EA" w14:textId="77777777" w:rsidR="002212FD" w:rsidRDefault="002212FD" w:rsidP="00221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E8"/>
    <w:rsid w:val="002212FD"/>
    <w:rsid w:val="006132B0"/>
    <w:rsid w:val="00696B33"/>
    <w:rsid w:val="00DE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B3F8D"/>
  <w15:chartTrackingRefBased/>
  <w15:docId w15:val="{7DD4DB0C-D05F-4207-B898-DB3E59BF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2FD"/>
    <w:pPr>
      <w:spacing w:after="240" w:line="36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9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9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9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9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9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9E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9E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9E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9E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9E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9E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9E8"/>
    <w:pPr>
      <w:spacing w:after="160"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9E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21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2FD"/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phi Communications</dc:creator>
  <cp:keywords/>
  <dc:description/>
  <cp:lastModifiedBy>Adelphi Communications</cp:lastModifiedBy>
  <cp:revision>2</cp:revision>
  <dcterms:created xsi:type="dcterms:W3CDTF">2025-04-24T08:59:00Z</dcterms:created>
  <dcterms:modified xsi:type="dcterms:W3CDTF">2025-04-24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b9243af,7706b709,15934ec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4-24T08:59:41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d1c4f2aa-600a-47ac-aae8-9687511fb468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